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18"/>
        <w:gridCol w:w="3402"/>
        <w:gridCol w:w="3544"/>
      </w:tblGrid>
      <w:tr w:rsidR="006D285D" w14:paraId="3B8C2954" w14:textId="77777777" w:rsidTr="0026281A">
        <w:trPr>
          <w:trHeight w:val="470"/>
        </w:trPr>
        <w:tc>
          <w:tcPr>
            <w:tcW w:w="8364" w:type="dxa"/>
            <w:gridSpan w:val="3"/>
          </w:tcPr>
          <w:p w14:paraId="1BEBAE58" w14:textId="5ECF0DD3" w:rsidR="006D285D" w:rsidRDefault="006D285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Table </w:t>
            </w:r>
            <w:r w:rsidR="00595218">
              <w:rPr>
                <w:rFonts w:hint="eastAsia"/>
              </w:rPr>
              <w:t>S</w:t>
            </w:r>
            <w:r>
              <w:rPr>
                <w:rFonts w:hint="eastAsia"/>
              </w:rPr>
              <w:t xml:space="preserve">1. </w:t>
            </w:r>
            <w:r w:rsidRPr="006D285D">
              <w:t>The sequence of primers used for RT-PCR</w:t>
            </w:r>
          </w:p>
        </w:tc>
      </w:tr>
      <w:tr w:rsidR="006D285D" w14:paraId="7FF335CF" w14:textId="1E082421" w:rsidTr="0026281A">
        <w:trPr>
          <w:trHeight w:val="400"/>
        </w:trPr>
        <w:tc>
          <w:tcPr>
            <w:tcW w:w="1418" w:type="dxa"/>
          </w:tcPr>
          <w:p w14:paraId="0DFB6235" w14:textId="48CEB287" w:rsidR="006D285D" w:rsidRPr="006D285D" w:rsidRDefault="006D285D">
            <w:pPr>
              <w:rPr>
                <w:rFonts w:hint="eastAsia"/>
              </w:rPr>
            </w:pPr>
            <w:r>
              <w:rPr>
                <w:rFonts w:ascii="Cambria" w:hAnsi="Cambria" w:cs="Cambria"/>
                <w:color w:val="000000"/>
                <w:szCs w:val="21"/>
              </w:rPr>
              <w:t xml:space="preserve">IL-1 </w:t>
            </w:r>
            <w:r>
              <w:rPr>
                <w:rFonts w:hAnsi="Cambria" w:cs="等线" w:hint="eastAsia"/>
                <w:color w:val="000000"/>
                <w:szCs w:val="21"/>
              </w:rPr>
              <w:t>β</w:t>
            </w:r>
          </w:p>
        </w:tc>
        <w:tc>
          <w:tcPr>
            <w:tcW w:w="3402" w:type="dxa"/>
          </w:tcPr>
          <w:p w14:paraId="1DA9D030" w14:textId="1EA79AAA" w:rsidR="006D285D" w:rsidRPr="006D285D" w:rsidRDefault="006D285D">
            <w:pPr>
              <w:rPr>
                <w:rFonts w:hint="eastAsia"/>
              </w:rPr>
            </w:pPr>
            <w:r>
              <w:rPr>
                <w:rFonts w:ascii="Cambria" w:hAnsi="Cambria" w:cs="Cambria"/>
                <w:color w:val="000000"/>
                <w:szCs w:val="21"/>
              </w:rPr>
              <w:t>5’-CTCGCCAGTGAAATGATGGCT-3’</w:t>
            </w:r>
          </w:p>
        </w:tc>
        <w:tc>
          <w:tcPr>
            <w:tcW w:w="3544" w:type="dxa"/>
          </w:tcPr>
          <w:p w14:paraId="395ED005" w14:textId="52DAECF6" w:rsidR="006D285D" w:rsidRPr="006D285D" w:rsidRDefault="006D285D">
            <w:pPr>
              <w:rPr>
                <w:rFonts w:hint="eastAsia"/>
              </w:rPr>
            </w:pPr>
            <w:r>
              <w:rPr>
                <w:rFonts w:ascii="Cambria" w:hAnsi="Cambria" w:cs="Cambria"/>
                <w:color w:val="000000"/>
                <w:szCs w:val="21"/>
              </w:rPr>
              <w:t>5’</w:t>
            </w:r>
            <w:r>
              <w:rPr>
                <w:rFonts w:ascii="Cambria" w:hAnsi="Cambria" w:cs="Cambria"/>
                <w:color w:val="000000"/>
                <w:szCs w:val="21"/>
              </w:rPr>
              <w:softHyphen/>
            </w:r>
            <w:r>
              <w:rPr>
                <w:rFonts w:ascii="Cambria" w:hAnsi="Cambria" w:cs="Cambria" w:hint="eastAsia"/>
                <w:color w:val="000000"/>
                <w:szCs w:val="21"/>
              </w:rPr>
              <w:t>-</w:t>
            </w:r>
            <w:r>
              <w:rPr>
                <w:rFonts w:ascii="Cambria" w:hAnsi="Cambria" w:cs="Cambria"/>
                <w:color w:val="000000"/>
                <w:szCs w:val="21"/>
              </w:rPr>
              <w:t>GTCGGAGATTCGTAGCTGGAT-3’</w:t>
            </w:r>
          </w:p>
        </w:tc>
      </w:tr>
      <w:tr w:rsidR="006D285D" w14:paraId="55A90F77" w14:textId="22FCC36F" w:rsidTr="0026281A">
        <w:trPr>
          <w:trHeight w:val="420"/>
        </w:trPr>
        <w:tc>
          <w:tcPr>
            <w:tcW w:w="1418" w:type="dxa"/>
          </w:tcPr>
          <w:p w14:paraId="17C0AC92" w14:textId="778AFE68" w:rsidR="006D285D" w:rsidRPr="006D285D" w:rsidRDefault="006D285D">
            <w:pPr>
              <w:rPr>
                <w:rFonts w:hint="eastAsia"/>
              </w:rPr>
            </w:pPr>
            <w:r>
              <w:rPr>
                <w:rFonts w:ascii="Cambria" w:hAnsi="Cambria" w:cs="Cambria"/>
                <w:color w:val="000000"/>
                <w:szCs w:val="21"/>
              </w:rPr>
              <w:t>TNF-</w:t>
            </w:r>
            <w:r>
              <w:rPr>
                <w:rFonts w:hAnsi="Cambria" w:cs="等线" w:hint="eastAsia"/>
                <w:color w:val="000000"/>
                <w:szCs w:val="21"/>
              </w:rPr>
              <w:t>α</w:t>
            </w:r>
          </w:p>
        </w:tc>
        <w:tc>
          <w:tcPr>
            <w:tcW w:w="3402" w:type="dxa"/>
          </w:tcPr>
          <w:p w14:paraId="31D0D961" w14:textId="2222EC52" w:rsidR="006D285D" w:rsidRPr="006D285D" w:rsidRDefault="006D285D">
            <w:pPr>
              <w:rPr>
                <w:rFonts w:hint="eastAsia"/>
              </w:rPr>
            </w:pPr>
            <w:r w:rsidRPr="00480ECB">
              <w:rPr>
                <w:rFonts w:ascii="AdvPSHVC" w:hAnsi="AdvPSHVC" w:hint="eastAsia"/>
                <w:szCs w:val="21"/>
              </w:rPr>
              <w:t>5</w:t>
            </w:r>
            <w:r w:rsidRPr="00480ECB">
              <w:rPr>
                <w:rFonts w:ascii="AdvPSHVC" w:hAnsi="AdvPSHVC"/>
                <w:szCs w:val="21"/>
              </w:rPr>
              <w:t>’</w:t>
            </w:r>
            <w:r w:rsidRPr="00480ECB">
              <w:rPr>
                <w:rFonts w:ascii="AdvPSHVC" w:hAnsi="AdvPSHVC" w:hint="eastAsia"/>
                <w:szCs w:val="21"/>
              </w:rPr>
              <w:t>-TGGGGTTTGTGAAACTGTGA-3</w:t>
            </w:r>
            <w:r w:rsidRPr="00480ECB">
              <w:rPr>
                <w:rFonts w:ascii="AdvPSHVC" w:hAnsi="AdvPSHVC"/>
                <w:szCs w:val="21"/>
              </w:rPr>
              <w:t>’</w:t>
            </w:r>
          </w:p>
        </w:tc>
        <w:tc>
          <w:tcPr>
            <w:tcW w:w="3544" w:type="dxa"/>
          </w:tcPr>
          <w:p w14:paraId="55E24EF7" w14:textId="2FF841A4" w:rsidR="006D285D" w:rsidRPr="006D285D" w:rsidRDefault="006D285D">
            <w:pPr>
              <w:rPr>
                <w:rFonts w:hint="eastAsia"/>
              </w:rPr>
            </w:pPr>
            <w:r w:rsidRPr="00480ECB">
              <w:rPr>
                <w:rFonts w:ascii="AdvPSHVC" w:hAnsi="AdvPSHVC" w:hint="eastAsia"/>
                <w:szCs w:val="21"/>
              </w:rPr>
              <w:t>5</w:t>
            </w:r>
            <w:r w:rsidRPr="00480ECB">
              <w:rPr>
                <w:rFonts w:ascii="AdvPSHVC" w:hAnsi="AdvPSHVC"/>
                <w:szCs w:val="21"/>
              </w:rPr>
              <w:t>’</w:t>
            </w:r>
            <w:r w:rsidRPr="00480ECB">
              <w:rPr>
                <w:rFonts w:ascii="AdvPSHVC" w:hAnsi="AdvPSHVC" w:hint="eastAsia"/>
                <w:szCs w:val="21"/>
              </w:rPr>
              <w:t>-GTTCCTGCACATTCCCTCTC-3</w:t>
            </w:r>
            <w:r w:rsidRPr="00480ECB">
              <w:rPr>
                <w:rFonts w:ascii="AdvPSHVC" w:hAnsi="AdvPSHVC"/>
                <w:szCs w:val="21"/>
              </w:rPr>
              <w:t>’</w:t>
            </w:r>
          </w:p>
        </w:tc>
      </w:tr>
      <w:tr w:rsidR="006D285D" w14:paraId="36014B57" w14:textId="32C73EB3" w:rsidTr="0026281A">
        <w:trPr>
          <w:trHeight w:val="380"/>
        </w:trPr>
        <w:tc>
          <w:tcPr>
            <w:tcW w:w="1418" w:type="dxa"/>
          </w:tcPr>
          <w:p w14:paraId="47662E0C" w14:textId="6ED526AC" w:rsidR="006D285D" w:rsidRPr="006D285D" w:rsidRDefault="006D285D">
            <w:pPr>
              <w:rPr>
                <w:rFonts w:hint="eastAsia"/>
              </w:rPr>
            </w:pPr>
            <w:r>
              <w:rPr>
                <w:rFonts w:ascii="Cambria" w:hAnsi="Cambria" w:cs="Cambria"/>
                <w:color w:val="000000"/>
                <w:szCs w:val="21"/>
              </w:rPr>
              <w:t>IL-6</w:t>
            </w:r>
          </w:p>
        </w:tc>
        <w:tc>
          <w:tcPr>
            <w:tcW w:w="3402" w:type="dxa"/>
          </w:tcPr>
          <w:p w14:paraId="65E61AF7" w14:textId="32771D44" w:rsidR="006D285D" w:rsidRPr="006D285D" w:rsidRDefault="006D285D">
            <w:pPr>
              <w:rPr>
                <w:rFonts w:hint="eastAsia"/>
              </w:rPr>
            </w:pPr>
            <w:r w:rsidRPr="00480ECB">
              <w:rPr>
                <w:rFonts w:ascii="AdvPSHVC" w:hAnsi="AdvPSHVC" w:hint="eastAsia"/>
                <w:szCs w:val="21"/>
              </w:rPr>
              <w:t>5</w:t>
            </w:r>
            <w:r w:rsidRPr="00480ECB">
              <w:rPr>
                <w:rFonts w:ascii="AdvPSHVC" w:hAnsi="AdvPSHVC"/>
                <w:szCs w:val="21"/>
              </w:rPr>
              <w:t>’</w:t>
            </w:r>
            <w:r w:rsidRPr="00480ECB">
              <w:rPr>
                <w:rFonts w:ascii="AdvPSHVC" w:hAnsi="AdvPSHVC" w:hint="eastAsia"/>
                <w:szCs w:val="21"/>
              </w:rPr>
              <w:t>-AGGAGACTTGCCTGGTGAAA-3</w:t>
            </w:r>
            <w:r w:rsidRPr="00480ECB">
              <w:rPr>
                <w:rFonts w:ascii="AdvPSHVC" w:hAnsi="AdvPSHVC"/>
                <w:szCs w:val="21"/>
              </w:rPr>
              <w:t>’</w:t>
            </w:r>
          </w:p>
        </w:tc>
        <w:tc>
          <w:tcPr>
            <w:tcW w:w="3544" w:type="dxa"/>
          </w:tcPr>
          <w:p w14:paraId="20BD223C" w14:textId="3E1781B2" w:rsidR="006D285D" w:rsidRPr="006D285D" w:rsidRDefault="006D285D">
            <w:pPr>
              <w:rPr>
                <w:rFonts w:hint="eastAsia"/>
              </w:rPr>
            </w:pPr>
            <w:r w:rsidRPr="00480ECB">
              <w:rPr>
                <w:rFonts w:ascii="AdvPSHVC" w:hAnsi="AdvPSHVC" w:hint="eastAsia"/>
                <w:szCs w:val="21"/>
              </w:rPr>
              <w:t>5</w:t>
            </w:r>
            <w:r w:rsidRPr="00480ECB">
              <w:rPr>
                <w:rFonts w:ascii="AdvPSHVC" w:hAnsi="AdvPSHVC"/>
                <w:szCs w:val="21"/>
              </w:rPr>
              <w:t>’</w:t>
            </w:r>
            <w:r w:rsidRPr="00480ECB">
              <w:rPr>
                <w:rFonts w:ascii="AdvPSHVC" w:hAnsi="AdvPSHVC" w:hint="eastAsia"/>
                <w:szCs w:val="21"/>
              </w:rPr>
              <w:t>-CAGGGGTGGTTATTGCATCT-3</w:t>
            </w:r>
            <w:r w:rsidRPr="00480ECB">
              <w:rPr>
                <w:rFonts w:ascii="AdvPSHVC" w:hAnsi="AdvPSHVC"/>
                <w:szCs w:val="21"/>
              </w:rPr>
              <w:t>’</w:t>
            </w:r>
          </w:p>
        </w:tc>
      </w:tr>
      <w:tr w:rsidR="006D285D" w14:paraId="703262F9" w14:textId="30F8BDA3" w:rsidTr="0026281A">
        <w:trPr>
          <w:trHeight w:val="430"/>
        </w:trPr>
        <w:tc>
          <w:tcPr>
            <w:tcW w:w="1418" w:type="dxa"/>
          </w:tcPr>
          <w:p w14:paraId="1B218685" w14:textId="55C20DC2" w:rsidR="006D285D" w:rsidRPr="006D285D" w:rsidRDefault="0026281A">
            <w:pPr>
              <w:rPr>
                <w:rFonts w:hint="eastAsia"/>
              </w:rPr>
            </w:pPr>
            <w:r w:rsidRPr="0026281A">
              <w:rPr>
                <w:rFonts w:ascii="AdvPSHVC" w:hAnsi="AdvPSHVC" w:hint="eastAsia"/>
                <w:szCs w:val="21"/>
              </w:rPr>
              <w:t>H-GAPDH</w:t>
            </w:r>
          </w:p>
        </w:tc>
        <w:tc>
          <w:tcPr>
            <w:tcW w:w="3402" w:type="dxa"/>
          </w:tcPr>
          <w:p w14:paraId="48F390DF" w14:textId="1689F41C" w:rsidR="006D285D" w:rsidRPr="006D285D" w:rsidRDefault="0026281A">
            <w:pPr>
              <w:rPr>
                <w:rFonts w:hint="eastAsia"/>
              </w:rPr>
            </w:pPr>
            <w:r w:rsidRPr="0026281A">
              <w:rPr>
                <w:rFonts w:ascii="AdvPSHVC" w:hAnsi="AdvPSHVC" w:hint="eastAsia"/>
                <w:szCs w:val="21"/>
              </w:rPr>
              <w:t>5</w:t>
            </w:r>
            <w:r w:rsidRPr="0026281A">
              <w:rPr>
                <w:rFonts w:ascii="AdvPSHVC" w:hAnsi="AdvPSHVC"/>
                <w:szCs w:val="21"/>
              </w:rPr>
              <w:t>’</w:t>
            </w:r>
            <w:r w:rsidRPr="0026281A">
              <w:rPr>
                <w:rFonts w:ascii="AdvPSHVC" w:hAnsi="AdvPSHVC" w:hint="eastAsia"/>
                <w:szCs w:val="21"/>
              </w:rPr>
              <w:t>-CTGTTCGACAGTCAGCCGCATC-3</w:t>
            </w:r>
            <w:r w:rsidRPr="0026281A">
              <w:rPr>
                <w:rFonts w:ascii="AdvPSHVC" w:hAnsi="AdvPSHVC"/>
                <w:szCs w:val="21"/>
              </w:rPr>
              <w:t>’</w:t>
            </w:r>
          </w:p>
        </w:tc>
        <w:tc>
          <w:tcPr>
            <w:tcW w:w="3544" w:type="dxa"/>
          </w:tcPr>
          <w:p w14:paraId="518FE6B0" w14:textId="3447A0CA" w:rsidR="006D285D" w:rsidRPr="0026281A" w:rsidRDefault="0026281A">
            <w:pPr>
              <w:rPr>
                <w:rFonts w:ascii="AdvPSHVC" w:hAnsi="AdvPSHVC" w:hint="eastAsia"/>
                <w:szCs w:val="21"/>
              </w:rPr>
            </w:pPr>
            <w:r w:rsidRPr="0026281A">
              <w:rPr>
                <w:rFonts w:ascii="AdvPSHVC" w:hAnsi="AdvPSHVC" w:hint="eastAsia"/>
                <w:szCs w:val="21"/>
              </w:rPr>
              <w:t>5</w:t>
            </w:r>
            <w:r w:rsidRPr="0026281A">
              <w:rPr>
                <w:rFonts w:ascii="AdvPSHVC" w:hAnsi="AdvPSHVC"/>
                <w:szCs w:val="21"/>
              </w:rPr>
              <w:t>’</w:t>
            </w:r>
            <w:r w:rsidRPr="0026281A">
              <w:rPr>
                <w:rFonts w:ascii="AdvPSHVC" w:hAnsi="AdvPSHVC" w:hint="eastAsia"/>
                <w:szCs w:val="21"/>
              </w:rPr>
              <w:t>-GCGCCCAATACGACCAAATCCG-3</w:t>
            </w:r>
            <w:r w:rsidRPr="0026281A">
              <w:rPr>
                <w:rFonts w:ascii="AdvPSHVC" w:hAnsi="AdvPSHVC"/>
                <w:szCs w:val="21"/>
              </w:rPr>
              <w:t>’</w:t>
            </w:r>
          </w:p>
        </w:tc>
      </w:tr>
      <w:tr w:rsidR="007432C1" w14:paraId="1686EC1E" w14:textId="77777777" w:rsidTr="0026281A">
        <w:trPr>
          <w:trHeight w:val="369"/>
        </w:trPr>
        <w:tc>
          <w:tcPr>
            <w:tcW w:w="8364" w:type="dxa"/>
            <w:gridSpan w:val="3"/>
          </w:tcPr>
          <w:p w14:paraId="7A8334A1" w14:textId="1CD2CA8F" w:rsidR="007432C1" w:rsidRPr="007432C1" w:rsidRDefault="007432C1">
            <w:pPr>
              <w:rPr>
                <w:rFonts w:hint="eastAsia"/>
              </w:rPr>
            </w:pPr>
            <w:r w:rsidRPr="007432C1">
              <w:t>Abbreviation: RT-PCR, reverse-transcription polymerase chain reaction.</w:t>
            </w:r>
          </w:p>
        </w:tc>
      </w:tr>
    </w:tbl>
    <w:p w14:paraId="51046A1E" w14:textId="77777777" w:rsidR="00C26AE0" w:rsidRDefault="00C26AE0">
      <w:pPr>
        <w:rPr>
          <w:rFonts w:hint="eastAsia"/>
        </w:rPr>
      </w:pPr>
    </w:p>
    <w:p w14:paraId="7EAE294B" w14:textId="77777777" w:rsidR="00C0744D" w:rsidRDefault="00C0744D">
      <w:pPr>
        <w:rPr>
          <w:rFonts w:hint="eastAsia"/>
        </w:rPr>
      </w:pPr>
    </w:p>
    <w:p w14:paraId="2C6AF9A2" w14:textId="77777777" w:rsidR="00C0744D" w:rsidRPr="0026281A" w:rsidRDefault="00C0744D">
      <w:pPr>
        <w:rPr>
          <w:rFonts w:hint="eastAsia"/>
        </w:rPr>
      </w:pPr>
    </w:p>
    <w:sectPr w:rsidR="00C0744D" w:rsidRPr="00262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2F2AF" w14:textId="77777777" w:rsidR="00784E2A" w:rsidRDefault="00784E2A" w:rsidP="006D285D">
      <w:pPr>
        <w:rPr>
          <w:rFonts w:hint="eastAsia"/>
        </w:rPr>
      </w:pPr>
      <w:r>
        <w:separator/>
      </w:r>
    </w:p>
  </w:endnote>
  <w:endnote w:type="continuationSeparator" w:id="0">
    <w:p w14:paraId="734A3BC1" w14:textId="77777777" w:rsidR="00784E2A" w:rsidRDefault="00784E2A" w:rsidP="006D28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HV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376450" w14:textId="77777777" w:rsidR="00784E2A" w:rsidRDefault="00784E2A" w:rsidP="006D285D">
      <w:pPr>
        <w:rPr>
          <w:rFonts w:hint="eastAsia"/>
        </w:rPr>
      </w:pPr>
      <w:r>
        <w:separator/>
      </w:r>
    </w:p>
  </w:footnote>
  <w:footnote w:type="continuationSeparator" w:id="0">
    <w:p w14:paraId="7A6CAD81" w14:textId="77777777" w:rsidR="00784E2A" w:rsidRDefault="00784E2A" w:rsidP="006D285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1B3C78"/>
    <w:multiLevelType w:val="multilevel"/>
    <w:tmpl w:val="0AF4A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6D3E8F"/>
    <w:multiLevelType w:val="multilevel"/>
    <w:tmpl w:val="8D2C4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8313456">
    <w:abstractNumId w:val="0"/>
  </w:num>
  <w:num w:numId="2" w16cid:durableId="18601961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A88"/>
    <w:rsid w:val="0026281A"/>
    <w:rsid w:val="00595218"/>
    <w:rsid w:val="005D477A"/>
    <w:rsid w:val="00677A88"/>
    <w:rsid w:val="006D285D"/>
    <w:rsid w:val="007432C1"/>
    <w:rsid w:val="00784E2A"/>
    <w:rsid w:val="00BC2A14"/>
    <w:rsid w:val="00C0744D"/>
    <w:rsid w:val="00C26AE0"/>
    <w:rsid w:val="00C974C7"/>
    <w:rsid w:val="00CC0A61"/>
    <w:rsid w:val="00FA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44CFF"/>
  <w15:chartTrackingRefBased/>
  <w15:docId w15:val="{F57E1708-0FBC-47F3-B74E-8A6A0CB5F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8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8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8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1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t</dc:creator>
  <cp:keywords/>
  <dc:description/>
  <cp:lastModifiedBy>wang rt</cp:lastModifiedBy>
  <cp:revision>7</cp:revision>
  <dcterms:created xsi:type="dcterms:W3CDTF">2024-12-04T07:10:00Z</dcterms:created>
  <dcterms:modified xsi:type="dcterms:W3CDTF">2024-12-10T10:16:00Z</dcterms:modified>
</cp:coreProperties>
</file>